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11D" w:rsidRPr="00FC4CE8" w:rsidRDefault="00FC4CE8">
      <w:pPr>
        <w:rPr>
          <w:rFonts w:ascii="Times New Roman" w:hAnsi="Times New Roman" w:cs="Times New Roman"/>
          <w:sz w:val="24"/>
          <w:szCs w:val="24"/>
        </w:rPr>
      </w:pPr>
      <w:r w:rsidRPr="00FC4CE8">
        <w:rPr>
          <w:rFonts w:ascii="Times New Roman" w:hAnsi="Times New Roman" w:cs="Times New Roman"/>
          <w:sz w:val="24"/>
          <w:szCs w:val="24"/>
        </w:rPr>
        <w:t>Table S1 Total reads and goods coverage in different samp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5"/>
        <w:gridCol w:w="1729"/>
        <w:gridCol w:w="2209"/>
      </w:tblGrid>
      <w:tr w:rsidR="00FC4CE8" w:rsidRPr="00FC4CE8" w:rsidTr="0016775F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_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s coverage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,2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,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R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bookmarkStart w:id="0" w:name="_GoBack"/>
        <w:bookmarkEnd w:id="0"/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ampicilli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4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FC4CE8" w:rsidRPr="00FC4CE8" w:rsidTr="0016775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796F79" w:rsidP="0016775F">
            <w:pPr>
              <w:widowControl/>
              <w:ind w:firstLine="4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-S</w:t>
            </w:r>
            <w:r w:rsidR="00FC4CE8" w:rsidRPr="00FC4C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+Sphingomona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E8" w:rsidRPr="00FC4CE8" w:rsidRDefault="00FC4CE8" w:rsidP="0016775F">
            <w:pPr>
              <w:widowControl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</w:tbl>
    <w:p w:rsidR="00FC4CE8" w:rsidRPr="00FC4CE8" w:rsidRDefault="00FC4CE8">
      <w:pPr>
        <w:rPr>
          <w:rFonts w:ascii="Times New Roman" w:hAnsi="Times New Roman" w:cs="Times New Roman"/>
          <w:sz w:val="24"/>
          <w:szCs w:val="24"/>
        </w:rPr>
      </w:pPr>
    </w:p>
    <w:sectPr w:rsidR="00FC4CE8" w:rsidRPr="00FC4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4BD7" w:rsidRDefault="00784BD7" w:rsidP="00FC4CE8">
      <w:r>
        <w:separator/>
      </w:r>
    </w:p>
  </w:endnote>
  <w:endnote w:type="continuationSeparator" w:id="0">
    <w:p w:rsidR="00784BD7" w:rsidRDefault="00784BD7" w:rsidP="00FC4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4BD7" w:rsidRDefault="00784BD7" w:rsidP="00FC4CE8">
      <w:r>
        <w:separator/>
      </w:r>
    </w:p>
  </w:footnote>
  <w:footnote w:type="continuationSeparator" w:id="0">
    <w:p w:rsidR="00784BD7" w:rsidRDefault="00784BD7" w:rsidP="00FC4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FE5"/>
    <w:rsid w:val="000C011D"/>
    <w:rsid w:val="002F1D91"/>
    <w:rsid w:val="00784BD7"/>
    <w:rsid w:val="00796F79"/>
    <w:rsid w:val="00B01FE5"/>
    <w:rsid w:val="00FC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1C8153-4C0B-4B00-BDD6-835C5919F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C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C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3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1-29T15:35:00Z</dcterms:created>
  <dcterms:modified xsi:type="dcterms:W3CDTF">2023-02-07T01:16:00Z</dcterms:modified>
</cp:coreProperties>
</file>